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355"/>
        <w:gridCol w:w="360"/>
        <w:gridCol w:w="293"/>
        <w:gridCol w:w="341"/>
        <w:gridCol w:w="341"/>
        <w:gridCol w:w="293"/>
        <w:gridCol w:w="244"/>
        <w:gridCol w:w="734"/>
        <w:gridCol w:w="525"/>
        <w:gridCol w:w="521"/>
        <w:gridCol w:w="348"/>
        <w:gridCol w:w="554"/>
        <w:gridCol w:w="361"/>
        <w:gridCol w:w="460"/>
        <w:gridCol w:w="3846"/>
      </w:tblGrid>
      <w:tr w:rsidR="00A97287" w:rsidRPr="00A97287" w:rsidTr="00A97287">
        <w:trPr>
          <w:trHeight w:val="315"/>
        </w:trPr>
        <w:tc>
          <w:tcPr>
            <w:tcW w:w="1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_ID</w:t>
            </w:r>
            <w:proofErr w:type="spellEnd"/>
          </w:p>
        </w:tc>
        <w:tc>
          <w:tcPr>
            <w:tcW w:w="1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cer types</w:t>
            </w:r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</w:t>
            </w:r>
            <w:proofErr w:type="spellEnd"/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_pos</w:t>
            </w:r>
            <w:proofErr w:type="spellEnd"/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_pos</w:t>
            </w:r>
            <w:proofErr w:type="spellEnd"/>
          </w:p>
        </w:tc>
        <w:tc>
          <w:tcPr>
            <w:tcW w:w="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nts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plasma</w:t>
            </w:r>
          </w:p>
        </w:tc>
        <w:tc>
          <w:tcPr>
            <w:tcW w:w="1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th_and_Ratio</w:t>
            </w:r>
            <w:proofErr w:type="spellEnd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WBCs</w:t>
            </w:r>
          </w:p>
        </w:tc>
        <w:tc>
          <w:tcPr>
            <w:tcW w:w="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_Freq</w:t>
            </w:r>
            <w:proofErr w:type="spellEnd"/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var</w:t>
            </w:r>
            <w:proofErr w:type="spellEnd"/>
          </w:p>
        </w:tc>
        <w:tc>
          <w:tcPr>
            <w:tcW w:w="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snp</w:t>
            </w:r>
            <w:proofErr w:type="spellEnd"/>
          </w:p>
        </w:tc>
        <w:tc>
          <w:tcPr>
            <w:tcW w:w="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GVS</w:t>
            </w:r>
          </w:p>
        </w:tc>
      </w:tr>
      <w:tr w:rsidR="00A97287" w:rsidRPr="00A97287" w:rsidTr="00A97287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808070084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0363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0363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:g.47703631C&gt;T (NC_000002.11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/349 (44.41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/416 (51.44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63750636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H2:NM_000251:c.2131C&gt;T:NP_000242:p.R711X|MSH2:NM_001258281:c.1933C&gt;T:NP_001245210:p.R645X</w:t>
            </w:r>
          </w:p>
        </w:tc>
      </w:tr>
      <w:tr w:rsidR="00A97287" w:rsidRPr="00A97287" w:rsidTr="00A97287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2260081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1962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1962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41219627G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0/3318 (48.52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/537 (42.27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357034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1:NM_007294:c.5072C&gt;A:NP_009225:p.T1691K|BRCA1:NM_007297:c.4931C&gt;A:NP_009228:p.T1644K|BRCA1:NM_007298:c.1760C&gt;A:NP_009229:p.T587K|BRCA1:NM_007299:c.1760C&gt;A:NP_009230:p.T587K|BRCA1:NM_007300:c.5135C&gt;A:NP_009231:p.T1712K</w:t>
            </w:r>
          </w:p>
        </w:tc>
      </w:tr>
      <w:tr w:rsidR="00A97287" w:rsidRPr="00A97287" w:rsidTr="00A97287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05070116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9910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9910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45799108G&gt;A (NC_000001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/445 (51.46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/272 (48.5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5123255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synonymous</w:t>
            </w:r>
            <w:proofErr w:type="spellEnd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NV</w:t>
            </w:r>
          </w:p>
        </w:tc>
        <w:tc>
          <w:tcPr>
            <w:tcW w:w="2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YH:NM_001048171:c.283C&gt;T:NP_001041636:p.R95W|MUTYH:NM_001048172:c.244C&gt;T:NP_001041637:p.R82W|MUTYH:NM_001048173:c.241C&gt;T:NP_001041638:p.R81W|MUTYH:NM_001048174:c.241C&gt;T:NP_001041639:p.R81W|MUTYH:NM_001128425:c.325C&gt;T:NP_001121897:p.R109W|MUTYH:NM_001293190:c.286C&gt;T:NP_001280119:p.R96W|MUTYH:NM_001293191:c.274C&gt;T:NP_001280120:p.R92W|MUTYH:NM_001293195:c.241C&gt;T:NP_001280124:p.R81W|MUTYH:NM</w:t>
            </w: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_012222:c.316C&gt;T:NP_036354:p.R106W</w:t>
            </w:r>
          </w:p>
        </w:tc>
      </w:tr>
      <w:tr w:rsidR="00A97287" w:rsidRPr="00A97287" w:rsidTr="00A97287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F80803008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c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31451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931451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:g.131931451T&gt;+A (NC_000005.9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/378 (38.89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/1126 (38.77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397507178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sertion</w:t>
            </w:r>
          </w:p>
        </w:tc>
        <w:tc>
          <w:tcPr>
            <w:tcW w:w="2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50:NM_005732:c.2157dupA:NP_005723:p.L719fs</w:t>
            </w:r>
          </w:p>
        </w:tc>
      </w:tr>
      <w:tr w:rsidR="00A97287" w:rsidRPr="00A97287" w:rsidTr="00A97287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1040002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metrial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07376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0737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AT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:g.32907375C&gt;-AAAT (NC_000013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/570 (46.32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/227 (42.7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80359303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meshift</w:t>
            </w:r>
            <w:proofErr w:type="spellEnd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etion</w:t>
            </w:r>
          </w:p>
        </w:tc>
        <w:tc>
          <w:tcPr>
            <w:tcW w:w="2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CA2:NM_000059:c.1761_1764del:NP_000050:p.T587fs</w:t>
            </w:r>
          </w:p>
        </w:tc>
      </w:tr>
      <w:tr w:rsidR="00A97287" w:rsidRPr="00A97287" w:rsidTr="00A97287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912080320</w:t>
            </w:r>
          </w:p>
        </w:tc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71088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871088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:g.59871088C&gt;T (NC_000017.10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/542 (52.95%)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/173 (43.93%)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hogenic/</w:t>
            </w: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75171520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gain</w:t>
            </w:r>
            <w:proofErr w:type="spellEnd"/>
          </w:p>
        </w:tc>
        <w:tc>
          <w:tcPr>
            <w:tcW w:w="2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P1:NM_032043:c.1343G&gt;A:NP_114432:p.W448X</w:t>
            </w:r>
          </w:p>
        </w:tc>
      </w:tr>
      <w:tr w:rsidR="00A97287" w:rsidRPr="00A97287" w:rsidTr="00A97287">
        <w:trPr>
          <w:trHeight w:val="315"/>
        </w:trPr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00208004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ng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12115</w:t>
            </w:r>
          </w:p>
        </w:tc>
        <w:tc>
          <w:tcPr>
            <w:tcW w:w="1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12115</w:t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:g.43812115G&gt;C (NC_000001.10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/720 (50.00%)</w:t>
            </w:r>
          </w:p>
        </w:tc>
        <w:tc>
          <w:tcPr>
            <w:tcW w:w="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/1305 (41.61%)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kely_pathogenic</w:t>
            </w:r>
            <w:proofErr w:type="spellEnd"/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769297582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ing</w:t>
            </w:r>
          </w:p>
        </w:tc>
        <w:tc>
          <w:tcPr>
            <w:tcW w:w="2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7287" w:rsidRPr="00A97287" w:rsidRDefault="00A97287" w:rsidP="00A97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972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L(NM_005373:exon7:c.981-1G&gt;C)</w:t>
            </w:r>
          </w:p>
        </w:tc>
      </w:tr>
      <w:bookmarkEnd w:id="0"/>
    </w:tbl>
    <w:p w:rsidR="00AD63BD" w:rsidRPr="00A97287" w:rsidRDefault="00AD63BD" w:rsidP="00A97287"/>
    <w:sectPr w:rsidR="00AD63BD" w:rsidRPr="00A972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1277"/>
    <w:rsid w:val="00011398"/>
    <w:rsid w:val="00093ACB"/>
    <w:rsid w:val="000C5429"/>
    <w:rsid w:val="00212C1F"/>
    <w:rsid w:val="002F1277"/>
    <w:rsid w:val="00593896"/>
    <w:rsid w:val="00630FE5"/>
    <w:rsid w:val="006D3F83"/>
    <w:rsid w:val="009D0800"/>
    <w:rsid w:val="00A97287"/>
    <w:rsid w:val="00AD63BD"/>
    <w:rsid w:val="00BB3DCE"/>
    <w:rsid w:val="00D67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127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1277"/>
    <w:rPr>
      <w:color w:val="954F72"/>
      <w:u w:val="single"/>
    </w:rPr>
  </w:style>
  <w:style w:type="paragraph" w:customStyle="1" w:styleId="xl63">
    <w:name w:val="xl63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F1277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6">
    <w:name w:val="xl66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2F12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F1277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202122"/>
      <w:sz w:val="24"/>
      <w:szCs w:val="24"/>
    </w:rPr>
  </w:style>
  <w:style w:type="paragraph" w:customStyle="1" w:styleId="xl72">
    <w:name w:val="xl72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2F127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73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78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2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3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12T08:57:00Z</dcterms:created>
  <dcterms:modified xsi:type="dcterms:W3CDTF">2022-04-12T08:57:00Z</dcterms:modified>
</cp:coreProperties>
</file>